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B13" w:rsidRPr="006E53E7" w:rsidRDefault="008C024B" w:rsidP="00724B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655E44">
        <w:rPr>
          <w:rFonts w:asciiTheme="majorBidi" w:hAnsiTheme="majorBidi" w:cstheme="majorBidi"/>
          <w:b/>
          <w:bCs/>
          <w:sz w:val="24"/>
          <w:szCs w:val="24"/>
        </w:rPr>
        <w:t>of Figure</w:t>
      </w:r>
      <w:r w:rsidR="00724B13">
        <w:rPr>
          <w:rFonts w:asciiTheme="majorBidi" w:hAnsiTheme="majorBidi" w:cstheme="majorBidi"/>
          <w:b/>
          <w:bCs/>
          <w:sz w:val="24"/>
          <w:szCs w:val="24"/>
        </w:rPr>
        <w:t xml:space="preserve"> 6</w:t>
      </w:r>
      <w:r w:rsidR="00655E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55E44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A</w:t>
      </w:r>
      <w:r w:rsidR="00724B13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)</w:t>
      </w:r>
      <w:r w:rsidR="00724B1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24B1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24B13" w:rsidRPr="006E53E7">
        <w:rPr>
          <w:rFonts w:asciiTheme="majorBidi" w:hAnsiTheme="majorBidi" w:cstheme="majorBidi"/>
          <w:sz w:val="24"/>
          <w:szCs w:val="24"/>
        </w:rPr>
        <w:t>Immunoblotting</w:t>
      </w:r>
      <w:proofErr w:type="spellEnd"/>
      <w:r w:rsidR="00724B13" w:rsidRPr="006E53E7">
        <w:rPr>
          <w:rFonts w:asciiTheme="majorBidi" w:hAnsiTheme="majorBidi" w:cstheme="majorBidi"/>
          <w:sz w:val="24"/>
          <w:szCs w:val="24"/>
        </w:rPr>
        <w:t xml:space="preserve"> for the Bax expression in cardiac tissue by the </w:t>
      </w:r>
      <w:proofErr w:type="spellStart"/>
      <w:r w:rsidR="00724B13" w:rsidRPr="006E53E7">
        <w:rPr>
          <w:rFonts w:asciiTheme="majorBidi" w:eastAsia="Arial" w:hAnsiTheme="majorBidi" w:cstheme="majorBidi"/>
          <w:sz w:val="24"/>
          <w:szCs w:val="24"/>
        </w:rPr>
        <w:t>ChemiDocMP</w:t>
      </w:r>
      <w:proofErr w:type="spellEnd"/>
      <w:r w:rsidR="00724B13" w:rsidRPr="006E53E7">
        <w:rPr>
          <w:rFonts w:asciiTheme="majorBidi" w:eastAsia="Arial" w:hAnsiTheme="majorBidi" w:cstheme="majorBidi"/>
          <w:sz w:val="24"/>
          <w:szCs w:val="24"/>
        </w:rPr>
        <w:t xml:space="preserve"> imager</w:t>
      </w:r>
      <w:r w:rsidR="00724B13" w:rsidRPr="006E53E7">
        <w:rPr>
          <w:rFonts w:asciiTheme="majorBidi" w:hAnsiTheme="majorBidi" w:cstheme="majorBidi"/>
          <w:sz w:val="24"/>
          <w:szCs w:val="24"/>
        </w:rPr>
        <w:t xml:space="preserve">. </w:t>
      </w:r>
    </w:p>
    <w:p w:rsidR="00E86A80" w:rsidRDefault="004B76E7">
      <w:r>
        <w:t xml:space="preserve">Bands of </w:t>
      </w:r>
      <w:r w:rsidR="002C5235">
        <w:t>Bax</w:t>
      </w:r>
    </w:p>
    <w:p w:rsidR="002C5235" w:rsidRDefault="00724B13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44749</wp:posOffset>
                </wp:positionH>
                <wp:positionV relativeFrom="paragraph">
                  <wp:posOffset>46112</wp:posOffset>
                </wp:positionV>
                <wp:extent cx="5564221" cy="3093396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4221" cy="3093396"/>
                          <a:chOff x="0" y="0"/>
                          <a:chExt cx="5564221" cy="3093396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E:\asmaa\###\PhD\thesis sparated chapters\5-results\dr laila results\bax.jp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4221" cy="3093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2042808" y="1887166"/>
                            <a:ext cx="2236470" cy="9721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42.9pt;margin-top:3.65pt;width:438.15pt;height:243.55pt;z-index:251660288" coordsize="55642,3093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/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5642;height:309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E6TzCAAAA2gAAAA8AAABkcnMvZG93bnJldi54bWxEj09rwkAUxO+FfoflFbzVTT2Ipq4iguBF&#10;xD8Uentkn9lg9m3IPmPy7d1CweMwM79hFqve16qjNlaBDXyNM1DERbAVlwYu5+3nDFQUZIt1YDIw&#10;UITV8v1tgbkNDz5Sd5JSJQjHHA04kSbXOhaOPMZxaIiTdw2tR0myLbVt8ZHgvtaTLJtqjxWnBYcN&#10;bRwVt9PdGzhsrmsnzhe3n/0QumEu8+Z3b8zoo19/gxLq5RX+b++sgQn8XUk3QC+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KROk8wgAAANoAAAAPAAAAAAAAAAAAAAAAAJ8C&#10;AABkcnMvZG93bnJldi54bWxQSwUGAAAAAAQABAD3AAAAjgMAAAAA&#10;">
                  <v:imagedata r:id="rId6" o:title="bax"/>
                  <v:path arrowok="t"/>
                </v:shape>
                <v:rect id="Rectangle 3" o:spid="_x0000_s1028" style="position:absolute;left:20428;top:18871;width:22364;height:97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WQcIA&#10;AADaAAAADwAAAGRycy9kb3ducmV2LnhtbESPQWsCMRSE74L/ITyhN81qQezWKCJY1ougrfT62Lwm&#10;i5uXdZO6679vCoLHYWa+YZbr3tXiRm2oPCuYTjIQxKXXFRsFX5+78QJEiMgaa8+k4E4B1qvhYIm5&#10;9h0f6XaKRiQIhxwV2BibXMpQWnIYJr4hTt6Pbx3GJFsjdYtdgrtazrJsLh1WnBYsNrS1VF5Ov07B&#10;Yl+Y7K04TA/dMZiPb3s9n5u5Ui+jfvMOIlIfn+FHu9AKXuH/SroB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IRZBwgAAANoAAAAPAAAAAAAAAAAAAAAAAJgCAABkcnMvZG93&#10;bnJldi54bWxQSwUGAAAAAAQABAD1AAAAhwMAAAAA&#10;" filled="f" strokecolor="#272727 [2749]" strokeweight="2pt"/>
              </v:group>
            </w:pict>
          </mc:Fallback>
        </mc:AlternateContent>
      </w:r>
    </w:p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Pr="002C5235" w:rsidRDefault="002C5235" w:rsidP="002C5235"/>
    <w:p w:rsidR="002C5235" w:rsidRDefault="002C5235" w:rsidP="002C5235"/>
    <w:p w:rsidR="00E86A80" w:rsidRPr="002C5235" w:rsidRDefault="00724B13" w:rsidP="002C5235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28C7A1C" wp14:editId="42356A26">
                <wp:simplePos x="0" y="0"/>
                <wp:positionH relativeFrom="column">
                  <wp:posOffset>562205</wp:posOffset>
                </wp:positionH>
                <wp:positionV relativeFrom="paragraph">
                  <wp:posOffset>497205</wp:posOffset>
                </wp:positionV>
                <wp:extent cx="5213350" cy="3618230"/>
                <wp:effectExtent l="0" t="0" r="6350" b="127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350" cy="3618230"/>
                          <a:chOff x="0" y="0"/>
                          <a:chExt cx="5953327" cy="4513634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E:\asmaa\###\PhD\thesis sparated chapters\5-results\dr laila results\b actin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3327" cy="4513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2626468" y="2665378"/>
                            <a:ext cx="2354094" cy="153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44.25pt;margin-top:39.15pt;width:410.5pt;height:284.9pt;z-index:251662336;mso-width-relative:margin;mso-height-relative:margin" coordsize="59533,451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">
                <v:shape id="Picture 1" o:spid="_x0000_s1027" type="#_x0000_t75" style="position:absolute;width:59533;height:451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/Ferq/AAAA2gAAAA8AAABkcnMvZG93bnJldi54bWxET0uLwjAQvi/4H8II3tZUBVmrUUTUVbz4&#10;Qq9DM7bVZlKarNZ/b4QFT8PH95zRpDaFuFPlcssKOu0IBHFidc6pguNh8f0DwnlkjYVlUvAkB5Nx&#10;42uEsbYP3tF971MRQtjFqCDzvoyldElGBl3blsSBu9jKoA+wSqWu8BHCTSG7UdSXBnMODRmWNMso&#10;ue3/jAKaLwe7C9vn+bTZ/JbXLa+nx55SrWY9HYLwVPuP+N+90mE+vF95Xzl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fxXq6vwAAANoAAAAPAAAAAAAAAAAAAAAAAJ8CAABk&#10;cnMvZG93bnJldi54bWxQSwUGAAAAAAQABAD3AAAAiwMAAAAA&#10;">
                  <v:imagedata r:id="rId8" o:title="b actin"/>
                  <v:path arrowok="t"/>
                </v:shape>
                <v:rect id="Rectangle 5" o:spid="_x0000_s1028" style="position:absolute;left:26264;top:26653;width:23541;height:153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QrrsIA&#10;AADaAAAADwAAAGRycy9kb3ducmV2LnhtbESPQWsCMRSE74L/ITyhN80qVOzWKCJY1ougrfT62Lwm&#10;i5uXdZO6679vCoLHYWa+YZbr3tXiRm2oPCuYTjIQxKXXFRsFX5+78QJEiMgaa8+k4E4B1qvhYIm5&#10;9h0f6XaKRiQIhxwV2BibXMpQWnIYJr4hTt6Pbx3GJFsjdYtdgrtazrJsLh1WnBYsNrS1VF5Ov07B&#10;Yl+Y7K04TA/dMZiPb3s9n5u5Ui+jfvMOIlIfn+FHu9AKXuH/SroB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hCuuwgAAANoAAAAPAAAAAAAAAAAAAAAAAJgCAABkcnMvZG93&#10;bnJldi54bWxQSwUGAAAAAAQABAD1AAAAhwMAAAAA&#10;" filled="f" strokecolor="#272727 [2749]" strokeweight="2pt"/>
              </v:group>
            </w:pict>
          </mc:Fallback>
        </mc:AlternateContent>
      </w:r>
      <w:r w:rsidR="004B76E7">
        <w:rPr>
          <w:rFonts w:cstheme="minorHAnsi"/>
        </w:rPr>
        <w:t xml:space="preserve">bands of </w:t>
      </w:r>
      <w:bookmarkStart w:id="0" w:name="_GoBack"/>
      <w:bookmarkEnd w:id="0"/>
      <w:r w:rsidR="002C5235">
        <w:rPr>
          <w:rFonts w:cstheme="minorHAnsi"/>
        </w:rPr>
        <w:t>Β –actin:</w:t>
      </w:r>
    </w:p>
    <w:sectPr w:rsidR="00E86A80" w:rsidRPr="002C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B9"/>
    <w:rsid w:val="00047860"/>
    <w:rsid w:val="00060322"/>
    <w:rsid w:val="000F3AFB"/>
    <w:rsid w:val="002C5235"/>
    <w:rsid w:val="00342155"/>
    <w:rsid w:val="0037591D"/>
    <w:rsid w:val="003F3780"/>
    <w:rsid w:val="004029B1"/>
    <w:rsid w:val="004415D3"/>
    <w:rsid w:val="004B76E7"/>
    <w:rsid w:val="005D1C87"/>
    <w:rsid w:val="005D27E2"/>
    <w:rsid w:val="00655E44"/>
    <w:rsid w:val="00724B13"/>
    <w:rsid w:val="00737799"/>
    <w:rsid w:val="00854420"/>
    <w:rsid w:val="008C024B"/>
    <w:rsid w:val="00AA6BB9"/>
    <w:rsid w:val="00B619F3"/>
    <w:rsid w:val="00DC2910"/>
    <w:rsid w:val="00E86A80"/>
    <w:rsid w:val="00EC103A"/>
    <w:rsid w:val="00FB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A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A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1-07-08T08:20:00Z</dcterms:created>
  <dcterms:modified xsi:type="dcterms:W3CDTF">2021-07-08T08:33:00Z</dcterms:modified>
</cp:coreProperties>
</file>